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6126" w:type="dxa"/>
        <w:jc w:val="left"/>
        <w:tblInd w:w="-15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8"/>
        <w:gridCol w:w="567"/>
        <w:gridCol w:w="1701"/>
        <w:gridCol w:w="851"/>
        <w:gridCol w:w="1984"/>
        <w:gridCol w:w="1134"/>
        <w:gridCol w:w="2127"/>
        <w:gridCol w:w="3118"/>
        <w:gridCol w:w="3686"/>
      </w:tblGrid>
      <w:tr>
        <w:trPr/>
        <w:tc>
          <w:tcPr>
            <w:tcW w:w="16126" w:type="dxa"/>
            <w:gridSpan w:val="9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Table S1. Summary of clinical findings in patients and fetal cases with VACTERL association or a VACTERL-like phenotype</w:t>
            </w:r>
          </w:p>
        </w:tc>
      </w:tr>
      <w:tr>
        <w:trPr/>
        <w:tc>
          <w:tcPr>
            <w:tcW w:w="95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Patients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Sex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Vertebral </w:t>
              <w:br/>
              <w:t>anomalies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Anal atresia</w:t>
            </w:r>
          </w:p>
        </w:tc>
        <w:tc>
          <w:tcPr>
            <w:tcW w:w="198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Cardiac anomalies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TEF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EA</w:t>
            </w:r>
          </w:p>
        </w:tc>
        <w:tc>
          <w:tcPr>
            <w:tcW w:w="212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Renal </w:t>
              <w:br/>
              <w:t>anomalies</w:t>
            </w:r>
          </w:p>
        </w:tc>
        <w:tc>
          <w:tcPr>
            <w:tcW w:w="311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Limb anomalies</w:t>
            </w:r>
          </w:p>
        </w:tc>
        <w:tc>
          <w:tcPr>
            <w:tcW w:w="368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Other </w:t>
              <w:br/>
              <w:t>anomalies</w:t>
            </w:r>
          </w:p>
        </w:tc>
      </w:tr>
      <w:tr>
        <w:trPr/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V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yes†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multicystic dysplasia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lower extremity hypoplasia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Arnold-Chiari malformation, uterine agenesis</w:t>
            </w:r>
          </w:p>
        </w:tc>
      </w:tr>
      <w:tr>
        <w:trPr/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V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lumbosacral vertebral defect, scoliosis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renal agenesis (right), vesicouretheral reflux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368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highlight w:val="yellow"/>
                <w:lang w:val="en-US"/>
              </w:rPr>
            </w:r>
          </w:p>
        </w:tc>
      </w:tr>
      <w:tr>
        <w:trPr/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V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vertebral defects LIII-LV, scoliosis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pulmonary stenosis, VS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duodenal atresia</w:t>
            </w:r>
          </w:p>
        </w:tc>
      </w:tr>
      <w:tr>
        <w:trPr/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V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right ureteric stenosis, small right kidney with impaired function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68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V5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VS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radial and thumb aplasia (right)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V6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ASD, two VSDs, aortic hypoplasi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radial hypoplasia, absence of right thumb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auricular tags, optic atrophy</w:t>
            </w:r>
          </w:p>
        </w:tc>
      </w:tr>
      <w:tr>
        <w:trPr/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V7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caudal regression syndrome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ASD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unilateral renal agenesis (left)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lower right and upper left extremity hypoplasia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penoscrotal hypospadias</w:t>
            </w:r>
          </w:p>
        </w:tc>
      </w:tr>
      <w:tr>
        <w:trPr/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V8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horseshoe kidney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68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V9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sacral defect with hemivertebrae L5-S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VSD and AS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68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V1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right-sided aortic arch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penile hypospadias, cryptorchidism</w:t>
            </w:r>
          </w:p>
        </w:tc>
      </w:tr>
      <w:tr>
        <w:trPr/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V1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hemivertebra Th10, 1,5 vertebra Th1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tetralogy of Fallot with pulmonary stenosis, VSD double aortic arch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68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V1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hemivertebra Th5, distal sacral agenesis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urinary bladder dysfunction </w:t>
            </w:r>
          </w:p>
        </w:tc>
      </w:tr>
      <w:tr>
        <w:trPr/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V1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unilateral renal agenesis (left)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duodenal atresia, uterus didelphys with double vagina</w:t>
            </w:r>
          </w:p>
        </w:tc>
      </w:tr>
      <w:tr>
        <w:trPr/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V1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vertebral malformations and scoliosis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small thumb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single umbilical artery</w:t>
            </w:r>
          </w:p>
        </w:tc>
      </w:tr>
      <w:tr>
        <w:trPr/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V15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ASD, VSD, mitral and aortic valve insufficiency, right-sided aortic arch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cleft lip/palate, deafness left ear, short clavicles, micropenis, cryptorchidism</w:t>
            </w:r>
          </w:p>
        </w:tc>
      </w:tr>
      <w:tr>
        <w:trPr/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V16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tetralogy of Fallo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polycystic kidney (right)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omphalocele, Meckel diverticulum</w:t>
            </w:r>
          </w:p>
        </w:tc>
      </w:tr>
      <w:tr>
        <w:trPr/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V17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urethral stricture</w:t>
            </w:r>
          </w:p>
        </w:tc>
      </w:tr>
      <w:tr>
        <w:trPr/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V18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unilateral small kidney (left)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68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V19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right-sided aortic arch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68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V2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renal duplication (right)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68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FC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yes†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complex Eisenmenger-like malformati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unilateral renal agenesis (left)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acrocephaly, dysmorphic facial features, 13 rib pairs, abnormal intestinal rotation</w:t>
            </w:r>
          </w:p>
        </w:tc>
      </w:tr>
      <w:tr>
        <w:trPr/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FC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VSD, central artery and vein anomali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bilateral hydroureters with left hydronephrosis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radial agenesis with right thumb hypoplasia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brachycephaly, dysmorphic facial features, low-set ears, abnormal intestinal rotation, accessory spleens</w:t>
            </w:r>
          </w:p>
        </w:tc>
      </w:tr>
      <w:tr>
        <w:trPr/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FC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complex Fallot-like malformation, bicuspid aortic valv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unilateral renal agenesis (left)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enlarged OFC, dysmorphic facial features, low-set ears, small omphalocele, accessory spleen, single umbilical artery</w:t>
            </w:r>
          </w:p>
        </w:tc>
      </w:tr>
      <w:tr>
        <w:trPr/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FC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VS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unilateral renal agenesis (left)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dysmorphism, hypoplastic 1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th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rib pair</w:t>
            </w:r>
          </w:p>
        </w:tc>
      </w:tr>
      <w:tr>
        <w:trPr/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FC5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ASD, VSD, right ventricle hypertrophy, pulmonary ositum stenosi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multicystic kidneys, hydronephrosis and hydroureters, distended urinary bladder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radial aplasia and thumb agenesis bilaterally, syndactyly of toes bilaterally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brachycephaly, dysmorphic facial features, malrotation of intestine, deformed liver, gallbladder agenesis, pyloric stenosis, generalized hydrops fetalis</w:t>
            </w:r>
          </w:p>
        </w:tc>
      </w:tr>
      <w:tr>
        <w:trPr/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FC6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ASD, VSD, pulmonary trunk and ostium stenosis, vena cava anomal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brachycephaly, dysmorphic facial features, cervical myelomeningocele, cleft palate, accessory spleens</w:t>
            </w:r>
          </w:p>
        </w:tc>
      </w:tr>
      <w:tr>
        <w:trPr/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FC7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hemivertebrae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VSD, right ventricle hypoplasia, hypoplastic truncus pulmonali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fused kidneys, right ureter hypoplasia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bilateral radial hypoplasia, right thumb agenesis, left thumb hypoplasia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dysmorphic facial features, pyloric stenosis, uterine hypoplasia, thymus anomaly</w:t>
            </w:r>
          </w:p>
        </w:tc>
      </w:tr>
      <w:tr>
        <w:trPr/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FC8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severe thoracal scoliosis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VSD and bicuspid pulmonary valv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unilateral renal agenesis (right)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dysmorphic facial features, ear malformation, microphtalmia, cleft lip palate, occipital encephalocele</w:t>
            </w:r>
          </w:p>
        </w:tc>
      </w:tr>
      <w:tr>
        <w:trPr/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FC9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AS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horseshoe multicystic kidney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dysmorphic facial features, duodenal atresia</w:t>
            </w:r>
          </w:p>
        </w:tc>
      </w:tr>
      <w:tr>
        <w:trPr/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FC1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complex Fallot-like malformation, absent ductus arteriosus, right-sided aortic arch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horseshoe kidney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rudimentary thumbs bilaterally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left ear microtia with atresia of the external auditory canal, low-set right ear </w:t>
            </w:r>
          </w:p>
        </w:tc>
      </w:tr>
      <w:tr>
        <w:trPr/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FC1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kyphoscoliosis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complex malformation with left ventricle hypoplasi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multicystic kidneys with hydronephrosis, distended urinary bladder, urethra stenosis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finger anomalies bilaterally, three toes absent on right foot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dysmorphic facial features, low-set ears, duodenal atresia, hypoplastic external genitalia, uterus not identified, single umbilical artery, 11 ribs bilaterally, cervical ribs</w:t>
            </w:r>
          </w:p>
        </w:tc>
      </w:tr>
      <w:tr>
        <w:trPr/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FC1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large multicystic kidneys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dysmorphic facial features, low-set ears, hypospadias, ectopic pancreas, accessory spleen, rocker bottom feet, thorax asymmetry</w:t>
            </w:r>
          </w:p>
        </w:tc>
      </w:tr>
      <w:tr>
        <w:trPr/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FC1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VSD, hypoplastic truncus pulmonalis and ductus arteriosu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bilateral renal and ureteric agenesis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brachycephaly, dysmorphic facial features, low-set ears, external genitalia not identified, uterine agenesis, agenesis of the vermiform appendix, Meckel diverticulum, hydrocephalus, single umbilical artery</w:t>
            </w:r>
          </w:p>
        </w:tc>
      </w:tr>
      <w:tr>
        <w:trPr/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FC1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complex malformation with VSD, right ventricle hypoplasia and outflow tract anomaly, absence of ductus arteriosus, vena cava anomal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unilateral mild hydronephrosis and hydroureter (left)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dilatation of 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th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cerebral ventricle</w:t>
            </w:r>
          </w:p>
        </w:tc>
      </w:tr>
      <w:tr>
        <w:trPr/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FC15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severe kyphoscoliosis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right cardiac position, rectangular shape, central venous anomali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cystic renal dysplasia, unilateral hydronephrosis (right)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dysmorphic facial features, 6 left ribs, 11 right ribs, sternum anomaly </w:t>
            </w:r>
          </w:p>
        </w:tc>
      </w:tr>
      <w:tr>
        <w:trPr/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FC16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VS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multicystic kidneys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absent radius and thumb (right)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brachycephaly, dysmorphic facial features, low-set ears, rocker bottom heels, single umbilical artery</w:t>
            </w:r>
          </w:p>
        </w:tc>
      </w:tr>
      <w:tr>
        <w:trPr/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FC17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truncus arteriosus and VS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bilateral renal agenesis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bilateral radial aplasia and absence of thumbs, left foot polydactyly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dysmorphic facial features, posteriorly angulated low-set ears, ambiguous genitalia</w:t>
            </w:r>
          </w:p>
        </w:tc>
      </w:tr>
      <w:tr>
        <w:trPr/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FC18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bilateral renal agenesis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low-set ears, omphalocele, left diaphragmatic hernia, single umbilical artery</w:t>
            </w:r>
          </w:p>
        </w:tc>
      </w:tr>
      <w:tr>
        <w:trPr/>
        <w:tc>
          <w:tcPr>
            <w:tcW w:w="95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FC19</w:t>
            </w:r>
          </w:p>
        </w:tc>
        <w:tc>
          <w:tcPr>
            <w:tcW w:w="56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98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VSD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212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horseshoe kidney</w:t>
            </w:r>
          </w:p>
        </w:tc>
        <w:tc>
          <w:tcPr>
            <w:tcW w:w="3118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68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dysmorphic facial features, low-set ears, 11 ribs bilaterally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lang w:val="en-US"/>
        </w:rPr>
        <w:t>*spontaneous closure †cloacal/cloacal-like malformation, TEF tracheoesophageal fistula, EA esophageal atresia, V  fulfilling VACTERL criteria, FC fetal case, ASD atrial septal defect, VSD ventricular septal defect, OFC occipital-frontal circumference</w:t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sv-SE" w:bidi="ar-SA" w:eastAsia="zh-CN"/>
    </w:rPr>
  </w:style>
  <w:style w:type="character" w:styleId="WW8Num1z0">
    <w:name w:val="WW8Num1z0"/>
    <w:qFormat/>
    <w:rPr>
      <w:rFonts w:ascii="Symbol" w:hAnsi="Symbol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Standardstycketeckensnitt">
    <w:name w:val="Standardstycketeckensnitt"/>
    <w:qFormat/>
    <w:rPr/>
  </w:style>
  <w:style w:type="character" w:styleId="BallongtextChar">
    <w:name w:val="Ballongtext Char"/>
    <w:basedOn w:val="Standardstycketeckensnit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stycke">
    <w:name w:val="Liststycke"/>
    <w:basedOn w:val="Normal"/>
    <w:qFormat/>
    <w:pPr>
      <w:spacing w:before="0" w:after="200"/>
      <w:ind w:left="720" w:hanging="0"/>
      <w:contextualSpacing/>
    </w:pPr>
    <w:rPr/>
  </w:style>
  <w:style w:type="paragraph" w:styleId="Ballongtext">
    <w:name w:val="Ballong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06T10:17:00Z</dcterms:created>
  <dc:creator>Johanna Winberg</dc:creator>
  <dc:description/>
  <cp:keywords/>
  <dc:language>en-US</dc:language>
  <cp:lastModifiedBy>Johanna Winberg</cp:lastModifiedBy>
  <cp:lastPrinted>2013-02-19T13:02:00Z</cp:lastPrinted>
  <dcterms:modified xsi:type="dcterms:W3CDTF">2013-12-09T10:46:00Z</dcterms:modified>
  <cp:revision>4</cp:revision>
  <dc:subject/>
  <dc:title/>
</cp:coreProperties>
</file>